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707E9">
      <w:pPr>
        <w:rPr>
          <w:rFonts w:ascii="Times New Roman" w:hAnsi="Times New Roman" w:eastAsia="宋体"/>
        </w:rPr>
      </w:pPr>
      <w:bookmarkStart w:id="0" w:name="_GoBack"/>
      <w:r>
        <w:rPr>
          <w:rFonts w:hint="eastAsia" w:ascii="Times New Roman" w:hAnsi="Times New Roman" w:eastAsia="宋体"/>
          <w:b/>
          <w:bCs/>
        </w:rPr>
        <w:t>Table S3</w:t>
      </w:r>
      <w:bookmarkEnd w:id="0"/>
      <w:r>
        <w:rPr>
          <w:rFonts w:ascii="Times New Roman" w:hAnsi="Times New Roman" w:eastAsia="宋体"/>
        </w:rPr>
        <w:t xml:space="preserve"> Experimental Samples and Corresponding Parents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 xml:space="preserve">in Pinus taeda </w:t>
      </w:r>
      <w:r>
        <w:rPr>
          <w:rFonts w:hint="eastAsia" w:ascii="Times New Roman" w:hAnsi="Times New Roman" w:eastAsia="宋体"/>
        </w:rPr>
        <w:t>tester design</w:t>
      </w:r>
    </w:p>
    <w:tbl>
      <w:tblPr>
        <w:tblStyle w:val="4"/>
        <w:tblW w:w="99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295"/>
        <w:gridCol w:w="1240"/>
        <w:gridCol w:w="996"/>
        <w:gridCol w:w="1113"/>
        <w:gridCol w:w="1147"/>
        <w:gridCol w:w="1082"/>
        <w:gridCol w:w="1136"/>
        <w:gridCol w:w="900"/>
      </w:tblGrid>
      <w:tr w14:paraId="1E88C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F44E6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Genealogy</w:t>
            </w: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61883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aternal parent</w:t>
            </w: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DA82A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ternal parent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0853F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Genealogy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1853C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aternal parent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5A96C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ternal parent</w:t>
            </w:r>
          </w:p>
        </w:tc>
        <w:tc>
          <w:tcPr>
            <w:tcW w:w="10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840BD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Genealogy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64363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aternal parent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AE0E2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ternal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rent</w:t>
            </w:r>
          </w:p>
        </w:tc>
      </w:tr>
      <w:tr w14:paraId="0A99A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9B0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BCC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4E7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155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684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847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574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06E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2FE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42980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01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CBF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2BC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F7B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3C6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D6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8BB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51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761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1A090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D10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CCD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E7B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787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4B4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A2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BDB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0D2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8D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55F77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F9C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108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F01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66C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30C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D02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8D5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E2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9A9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4E32B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701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81F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13B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37C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4D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78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3F2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271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FE7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2F5F6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ED7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548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1E6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3FA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302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033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8F1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3CB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658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4E5B1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6D8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AE7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92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382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90D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274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A1C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BFC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986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03A34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CF6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B3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5C4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04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B0C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45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867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78D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D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49381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53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CF0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B86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288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959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1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83A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47A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938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04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</w:tr>
      <w:tr w14:paraId="24602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A17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A84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323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194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31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5CF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2107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2521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329D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5D74B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F88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A98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32A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F0C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49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037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B952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A4F6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C83A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6FAD5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68A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8A1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F7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10C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4BA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114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441F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9277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BC01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603C5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13A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AB9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D40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E91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F84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C95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C0AE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ED37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3DB3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1C3EF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81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E6B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6E8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7FA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7C3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D89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A61F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629D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07FF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59626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EF8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B6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0F0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9FF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9BC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00F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C062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16FD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9CFC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68956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C6A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40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707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354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868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AF5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2732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CE6A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3F7D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139D0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E9E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6DF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96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38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36D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54F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B864"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121E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6321">
            <w:pPr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</w:tr>
      <w:tr w14:paraId="40079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E7103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599DD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10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ED0B7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W03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1ACD8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C1723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100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BF55E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E485DC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E4AE53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00E3CF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</w:tr>
    </w:tbl>
    <w:p w14:paraId="70CE6F6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BB112C"/>
    <w:rsid w:val="004D5141"/>
    <w:rsid w:val="005015AA"/>
    <w:rsid w:val="0050769E"/>
    <w:rsid w:val="00552EDB"/>
    <w:rsid w:val="3A9C52E1"/>
    <w:rsid w:val="62BB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等线" w:hAnsi="等线" w:eastAsia="等线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503</Characters>
  <Lines>5</Lines>
  <Paragraphs>1</Paragraphs>
  <TotalTime>0</TotalTime>
  <ScaleCrop>false</ScaleCrop>
  <LinksUpToDate>false</LinksUpToDate>
  <CharactersWithSpaces>5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5:13:00Z</dcterms:created>
  <dc:creator>wps16517930000</dc:creator>
  <cp:lastModifiedBy>W.L</cp:lastModifiedBy>
  <dcterms:modified xsi:type="dcterms:W3CDTF">2025-03-24T14:06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2A16564F7694F5BBF9C54CCF524C8EC_11</vt:lpwstr>
  </property>
  <property fmtid="{D5CDD505-2E9C-101B-9397-08002B2CF9AE}" pid="4" name="KSOTemplateDocerSaveRecord">
    <vt:lpwstr>eyJoZGlkIjoiOTNiM2M3YjFhYjQ5NTgxYzg3ODU1M2Q4YWMwZTk2ZTAiLCJ1c2VySWQiOiIyNzgwNDE0NjUifQ==</vt:lpwstr>
  </property>
</Properties>
</file>